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0C2C" w:rsidRPr="00CE0C2C" w:rsidRDefault="00CE0C2C" w:rsidP="00CE0C2C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CE0C2C"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</w:p>
    <w:p w:rsidR="00CE0C2C" w:rsidRPr="00CE0C2C" w:rsidRDefault="00CE0C2C" w:rsidP="00CE0C2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0C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Pr="00CE0C2C"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Pr="00CE0C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_Hlk482826742"/>
      <w:r w:rsidR="005F1FB3" w:rsidRPr="005F1FB3">
        <w:rPr>
          <w:rFonts w:ascii="Times New Roman" w:hAnsi="Times New Roman" w:cs="Times New Roman"/>
          <w:b/>
          <w:sz w:val="24"/>
          <w:szCs w:val="24"/>
          <w:lang w:val="en-US"/>
        </w:rPr>
        <w:t>Targeted bisulfite amplicon sequencing</w:t>
      </w:r>
      <w:bookmarkEnd w:id="0"/>
    </w:p>
    <w:p w:rsidR="005F1FB3" w:rsidRPr="000B48A7" w:rsidRDefault="005F1FB3" w:rsidP="005F1F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fter bisulfite treatment, 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PCR reactions were carried ou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using 0.2 </w:t>
      </w:r>
      <w:proofErr w:type="spellStart"/>
      <w:r w:rsidRPr="000B48A7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 dNTPs, 2 </w:t>
      </w:r>
      <w:proofErr w:type="spellStart"/>
      <w:r w:rsidRPr="000B48A7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 MgSO4, 0.5 </w:t>
      </w:r>
      <w:r w:rsidRPr="000B48A7">
        <w:rPr>
          <w:rFonts w:ascii="Times New Roman" w:hAnsi="Times New Roman" w:cs="Times New Roman"/>
          <w:sz w:val="24"/>
          <w:szCs w:val="24"/>
        </w:rPr>
        <w:t>μ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>M primers, 1.25 U Platinum</w:t>
      </w:r>
      <w:r w:rsidRPr="000B48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B48A7">
        <w:rPr>
          <w:rFonts w:ascii="Times New Roman" w:hAnsi="Times New Roman" w:cs="Times New Roman"/>
          <w:sz w:val="24"/>
          <w:szCs w:val="24"/>
          <w:lang w:val="en-US"/>
        </w:rPr>
        <w:t>Taq</w:t>
      </w:r>
      <w:proofErr w:type="spellEnd"/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 DNA Polymerase High Fidelity (Invitrogen, USA), and 20 ng bisulfite-modified DNA. After initial denaturation at 94 º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for 5 min, 40 cycles at 94 ºC for 30 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>the annealing temperature (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) for 30 s,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>72 ºC for 30 s were carried out, followed by a final extension at 72 º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for 7 min. </w:t>
      </w:r>
    </w:p>
    <w:p w:rsidR="005F1FB3" w:rsidRPr="000B48A7" w:rsidRDefault="005F1FB3" w:rsidP="005F1F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48A7">
        <w:rPr>
          <w:rFonts w:ascii="Times New Roman" w:hAnsi="Times New Roman" w:cs="Times New Roman"/>
          <w:sz w:val="24"/>
          <w:szCs w:val="24"/>
          <w:lang w:val="en-US"/>
        </w:rPr>
        <w:t>Before sequencing, the PCR products were visualized</w:t>
      </w:r>
      <w:bookmarkStart w:id="1" w:name="_GoBack"/>
      <w:bookmarkEnd w:id="1"/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>using 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>5% agarose gel electrophoresis. As control of the bisulfite conversion and sequencing reaction, commercial human methylated and non-methylated DNA samples were also evaluated (</w:t>
      </w:r>
      <w:proofErr w:type="spellStart"/>
      <w:r w:rsidRPr="000B48A7">
        <w:rPr>
          <w:rFonts w:ascii="Times New Roman" w:hAnsi="Times New Roman" w:cs="Times New Roman"/>
          <w:sz w:val="24"/>
          <w:szCs w:val="24"/>
          <w:lang w:val="en-US"/>
        </w:rPr>
        <w:t>Zymo</w:t>
      </w:r>
      <w:proofErr w:type="spellEnd"/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 Research, USA).</w:t>
      </w:r>
    </w:p>
    <w:p w:rsidR="005F1FB3" w:rsidRPr="000B48A7" w:rsidRDefault="005F1FB3" w:rsidP="005F1F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sample </w:t>
      </w:r>
      <w:r>
        <w:rPr>
          <w:rFonts w:ascii="Times New Roman" w:hAnsi="Times New Roman" w:cs="Times New Roman"/>
          <w:sz w:val="24"/>
          <w:szCs w:val="24"/>
          <w:lang w:val="en-US"/>
        </w:rPr>
        <w:t>generated t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>wo equimolar pools of amplic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hich 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were purifi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proofErr w:type="spellStart"/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gencourt</w:t>
      </w:r>
      <w:proofErr w:type="spellEnd"/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MPure</w:t>
      </w:r>
      <w:proofErr w:type="spellEnd"/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XP beads (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ad/DN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atio, 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.8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1; Beckman Coulter, USA). About 10-50 ng of DNA was used as the input for library preparation. Libraries for next-generation sequencing were prepared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by 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using the </w:t>
      </w:r>
      <w:proofErr w:type="spellStart"/>
      <w:r w:rsidRPr="000B48A7">
        <w:rPr>
          <w:rFonts w:ascii="Times New Roman" w:hAnsi="Times New Roman" w:cs="Times New Roman"/>
          <w:sz w:val="24"/>
          <w:szCs w:val="24"/>
          <w:lang w:val="en-US"/>
        </w:rPr>
        <w:t>GeneRead</w:t>
      </w:r>
      <w:proofErr w:type="spellEnd"/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 DNA Library L Core </w:t>
      </w:r>
      <w:r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>it (</w:t>
      </w:r>
      <w:proofErr w:type="spellStart"/>
      <w:r w:rsidRPr="000B48A7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, USA)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Ion </w:t>
      </w:r>
      <w:proofErr w:type="spellStart"/>
      <w:r w:rsidRPr="000B48A7">
        <w:rPr>
          <w:rFonts w:ascii="Times New Roman" w:hAnsi="Times New Roman" w:cs="Times New Roman"/>
          <w:sz w:val="24"/>
          <w:szCs w:val="24"/>
          <w:lang w:val="en-US"/>
        </w:rPr>
        <w:t>Xpress</w:t>
      </w:r>
      <w:r w:rsidRPr="000B48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 Barcode Adapters </w:t>
      </w:r>
      <w:r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>it (</w:t>
      </w:r>
      <w:proofErr w:type="spellStart"/>
      <w:r w:rsidRPr="000B48A7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 Fisher, USA). 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final library was purified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with the 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 of the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>Size Selec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ion </w:t>
      </w:r>
      <w:r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>it (</w:t>
      </w:r>
      <w:proofErr w:type="spellStart"/>
      <w:r w:rsidRPr="000B48A7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, USA) and </w:t>
      </w:r>
      <w:proofErr w:type="spellStart"/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gencourt</w:t>
      </w:r>
      <w:proofErr w:type="spellEnd"/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MPure</w:t>
      </w:r>
      <w:proofErr w:type="spellEnd"/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XP beads (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ad/DN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atio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.5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1; Beckman Coulter, USA).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l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braries were amplified (8 cycles)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by 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using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</w:t>
      </w:r>
      <w:proofErr w:type="spellStart"/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eneRead</w:t>
      </w:r>
      <w:proofErr w:type="spellEnd"/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NA Library L Amp kit (</w:t>
      </w:r>
      <w:proofErr w:type="spellStart"/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Qiagen</w:t>
      </w:r>
      <w:proofErr w:type="spellEnd"/>
      <w:r w:rsidRPr="000B48A7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.</w:t>
      </w:r>
    </w:p>
    <w:p w:rsidR="005F1FB3" w:rsidRPr="000B48A7" w:rsidRDefault="005F1FB3" w:rsidP="005F1F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Quality control for the library was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arried out 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y measuring the DNA concentration with the Qu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t dsDNA HS assay (Life Technologies, USA) on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 </w:t>
      </w:r>
      <w:proofErr w:type="spellStart"/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QuBit</w:t>
      </w:r>
      <w:proofErr w:type="spellEnd"/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2.0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uorometer</w:t>
      </w:r>
      <w:proofErr w:type="spellEnd"/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Life Technologies, USA).</w:t>
      </w:r>
    </w:p>
    <w:p w:rsidR="005F1FB3" w:rsidRPr="000B48A7" w:rsidRDefault="005F1FB3" w:rsidP="005F1F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48A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ext, the multiplexed barcode libraries were enriched by clonal amplific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applying 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>emulsion PCR on Ion Sphere particl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on PGM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TM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Hi-Q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TM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T2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t; </w:t>
      </w:r>
      <w:proofErr w:type="spellStart"/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rmo</w:t>
      </w:r>
      <w:proofErr w:type="spellEnd"/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isher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 in the Ion OneTouch 2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ystem 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</w:t>
      </w:r>
      <w:proofErr w:type="spellStart"/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rmo</w:t>
      </w:r>
      <w:proofErr w:type="spellEnd"/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isher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then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n the 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Ion OneTouch 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dule 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0B48A7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 Fisher, USA). Sequencing w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one 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on a PGM sequencer (Ion Torrent; </w:t>
      </w:r>
      <w:proofErr w:type="spellStart"/>
      <w:r w:rsidRPr="000B48A7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 Fisher, USA) with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e of the 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>Ion PGM</w:t>
      </w:r>
      <w:r w:rsidRPr="000B48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 Hi-Q</w:t>
      </w:r>
      <w:r w:rsidRPr="000B48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 Sequencing </w:t>
      </w:r>
      <w:r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>it (</w:t>
      </w:r>
      <w:proofErr w:type="spellStart"/>
      <w:r w:rsidRPr="000B48A7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 Fisher, USA)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Ion 318 Chip </w:t>
      </w:r>
      <w:r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it 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>2 (</w:t>
      </w:r>
      <w:proofErr w:type="spellStart"/>
      <w:r w:rsidRPr="000B48A7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 Fisher, USA).</w:t>
      </w:r>
    </w:p>
    <w:p w:rsidR="005F1FB3" w:rsidRPr="000B48A7" w:rsidRDefault="005F1FB3" w:rsidP="005F1F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After sequencing, the raw signal data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were 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alyzed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by 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using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orrent Suite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ftware v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rsion 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3.0 (</w:t>
      </w:r>
      <w:proofErr w:type="spellStart"/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rmo</w:t>
      </w:r>
      <w:proofErr w:type="spellEnd"/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isher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Pr="000B48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.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 The standard pipeline includ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 signaling processing, base calling, quality score assignment, adapter trimming, mapping to GRCH37/hg19 referenc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B48A7">
        <w:rPr>
          <w:rFonts w:ascii="Times New Roman" w:hAnsi="Times New Roman" w:cs="Times New Roman"/>
          <w:sz w:val="24"/>
          <w:szCs w:val="24"/>
          <w:lang w:val="en-US"/>
        </w:rPr>
        <w:t xml:space="preserve"> and detection of mapping quality. </w:t>
      </w:r>
    </w:p>
    <w:p w:rsidR="00492167" w:rsidRPr="00CE0C2C" w:rsidRDefault="00492167">
      <w:pPr>
        <w:rPr>
          <w:lang w:val="en-US"/>
        </w:rPr>
      </w:pPr>
    </w:p>
    <w:sectPr w:rsidR="00492167" w:rsidRPr="00CE0C2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C2C"/>
    <w:rsid w:val="00365C26"/>
    <w:rsid w:val="00492167"/>
    <w:rsid w:val="0054331C"/>
    <w:rsid w:val="00557920"/>
    <w:rsid w:val="0056205A"/>
    <w:rsid w:val="005A1EBD"/>
    <w:rsid w:val="005F1FB3"/>
    <w:rsid w:val="00B5539D"/>
    <w:rsid w:val="00C926A2"/>
    <w:rsid w:val="00CE0C2C"/>
    <w:rsid w:val="00F0797E"/>
    <w:rsid w:val="00F6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6EF49"/>
  <w15:chartTrackingRefBased/>
  <w15:docId w15:val="{4DBDC1C0-B505-4F5E-9896-2B8129062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E0C2C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Ferreira</dc:creator>
  <cp:keywords/>
  <dc:description/>
  <cp:lastModifiedBy>Mariana Ferreira</cp:lastModifiedBy>
  <cp:revision>2</cp:revision>
  <dcterms:created xsi:type="dcterms:W3CDTF">2017-05-17T22:13:00Z</dcterms:created>
  <dcterms:modified xsi:type="dcterms:W3CDTF">2017-05-17T22:24:00Z</dcterms:modified>
</cp:coreProperties>
</file>